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70369" w14:textId="3FB81E86" w:rsidR="00892318" w:rsidRPr="00892318" w:rsidRDefault="00A85BEE" w:rsidP="008923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  <w:lang w:eastAsia="en-AU"/>
        </w:rPr>
        <w:t xml:space="preserve">Appendix 1: </w:t>
      </w:r>
      <w:r w:rsidR="00892318"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="00892318"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="00892318" w:rsidRPr="00892318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  <w:lang w:eastAsia="en-AU"/>
        </w:rPr>
        <w:t>Database:</w:t>
      </w:r>
      <w:r w:rsidR="00892318"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="00892318"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 xml:space="preserve">Ovid MEDLINE(R) &lt;1946 to </w:t>
      </w:r>
      <w:r w:rsid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ugust</w:t>
      </w:r>
      <w:r w:rsidR="00892318"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 xml:space="preserve"> </w:t>
      </w:r>
      <w:r w:rsid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10</w:t>
      </w:r>
      <w:r w:rsidR="00892318"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 xml:space="preserve"> 2022&gt;</w:t>
      </w:r>
      <w:r w:rsidR="00892318"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="00892318"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"/>
        <w:gridCol w:w="4117"/>
        <w:gridCol w:w="992"/>
      </w:tblGrid>
      <w:tr w:rsidR="00892318" w:rsidRPr="00892318" w14:paraId="21A8BC1F" w14:textId="77777777" w:rsidTr="00892318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3AC317" w14:textId="77777777" w:rsidR="00892318" w:rsidRPr="00892318" w:rsidRDefault="00892318" w:rsidP="008923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5B0B38" w14:textId="77777777" w:rsidR="00892318" w:rsidRPr="00892318" w:rsidRDefault="00892318" w:rsidP="008923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CA3039" w14:textId="495FA553" w:rsidR="00892318" w:rsidRPr="00892318" w:rsidRDefault="00892318" w:rsidP="008923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 xml:space="preserve">Results from </w:t>
            </w:r>
            <w:r w:rsidR="00A85BEE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10 Aug</w:t>
            </w:r>
            <w:r w:rsidRPr="00892318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 xml:space="preserve"> 2022</w:t>
            </w:r>
          </w:p>
        </w:tc>
      </w:tr>
      <w:tr w:rsidR="00892318" w:rsidRPr="00892318" w14:paraId="4DCCE323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45BAB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18097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ovement disorders/ or dyskinesias/ or chorea/ or dystonic disord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2F188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14</w:t>
            </w:r>
          </w:p>
        </w:tc>
      </w:tr>
      <w:tr w:rsidR="00892318" w:rsidRPr="00892318" w14:paraId="78D05DCB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32855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331DD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taxia/ or athetosis/ or catalepsy/ or chorea/ or dystonia/ or hyperkinesis/ or hypokinesia/ or myoclonus/ or trem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0CD83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2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33</w:t>
            </w:r>
          </w:p>
        </w:tc>
      </w:tr>
      <w:tr w:rsidR="00892318" w:rsidRPr="00892318" w14:paraId="73583258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AB397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C79843" w14:textId="77777777" w:rsidR="00892318" w:rsidRPr="00892318" w:rsidRDefault="00B0563A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hyperlink r:id="rId4" w:tgtFrame="_blank" w:history="1">
              <w:r w:rsidR="00892318"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ballismus.mp</w:t>
              </w:r>
            </w:hyperlink>
            <w:r w:rsidR="00892318"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29380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</w:tr>
      <w:tr w:rsidR="00892318" w:rsidRPr="00892318" w14:paraId="3C27B7F0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90623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13ADF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uscle Rigid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05D77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,2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</w:p>
        </w:tc>
      </w:tr>
      <w:tr w:rsidR="00892318" w:rsidRPr="00892318" w14:paraId="7651EE18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C84582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1F657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yokymia/ or myotonia/ or spas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846CE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,6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3</w:t>
            </w:r>
          </w:p>
        </w:tc>
      </w:tr>
      <w:tr w:rsidR="00892318" w:rsidRPr="00892318" w14:paraId="3C00CEAC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28004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A0BEA0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yoclon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DD77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,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2</w:t>
            </w:r>
          </w:p>
        </w:tc>
      </w:tr>
      <w:tr w:rsidR="00892318" w:rsidRPr="00892318" w14:paraId="0EE382C3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05646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EA1EBC" w14:textId="77777777" w:rsidR="00892318" w:rsidRPr="00892318" w:rsidRDefault="00B0563A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hyperlink r:id="rId5" w:tgtFrame="_blank" w:history="1">
              <w:r w:rsidR="00892318"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parkinsonism.mp</w:t>
              </w:r>
            </w:hyperlink>
            <w:r w:rsidR="00892318"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A9DF2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7,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8</w:t>
            </w:r>
          </w:p>
        </w:tc>
      </w:tr>
      <w:tr w:rsidR="00892318" w:rsidRPr="00892318" w14:paraId="68C40E97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1C3C45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40FD3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 or 2 or 3 or 4 or 5 or 6 or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3EA16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63</w:t>
            </w:r>
          </w:p>
        </w:tc>
      </w:tr>
      <w:tr w:rsidR="00892318" w:rsidRPr="00892318" w14:paraId="13833B86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70ACF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A77D95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Limbic Encephal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89836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,0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1</w:t>
            </w:r>
          </w:p>
        </w:tc>
      </w:tr>
      <w:tr w:rsidR="00892318" w:rsidRPr="00892318" w14:paraId="3821203C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8F3822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69350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immune-mediated </w:t>
            </w:r>
            <w:hyperlink r:id="rId6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24000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0</w:t>
            </w:r>
          </w:p>
        </w:tc>
      </w:tr>
      <w:tr w:rsidR="00892318" w:rsidRPr="00892318" w14:paraId="154ED674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DE754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45EDE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brainstem </w:t>
            </w:r>
            <w:hyperlink r:id="rId7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C55B5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6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</w:tr>
      <w:tr w:rsidR="00892318" w:rsidRPr="00892318" w14:paraId="62A3239F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85E78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10C3AC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IgLON5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2F60D9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</w:p>
        </w:tc>
      </w:tr>
      <w:tr w:rsidR="00892318" w:rsidRPr="00892318" w14:paraId="4881F8E9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9A6CD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4E6B6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AD65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7ABBC2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</w:tr>
      <w:tr w:rsidR="00892318" w:rsidRPr="00892318" w14:paraId="766241A7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36F10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C8EF4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 </w:t>
            </w:r>
            <w:hyperlink r:id="rId8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vgkc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908C4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</w:tr>
      <w:tr w:rsidR="00892318" w:rsidRPr="00892318" w14:paraId="216F47A9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7D96E9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132A3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LGI1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470A9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</w:tr>
      <w:tr w:rsidR="00892318" w:rsidRPr="00892318" w14:paraId="26E21450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1CE65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BCE662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-N-Methyl-D-Aspartate Receptor Encephal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DEE41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,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3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</w:p>
        </w:tc>
      </w:tr>
      <w:tr w:rsidR="00892318" w:rsidRPr="00892318" w14:paraId="14E48CCF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3215F5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812A1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CASPR2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39EA7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</w:p>
        </w:tc>
      </w:tr>
      <w:tr w:rsidR="00892318" w:rsidRPr="00892318" w14:paraId="056FEDCE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FA8FC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6BAAE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AB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891EC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54</w:t>
            </w:r>
          </w:p>
        </w:tc>
      </w:tr>
      <w:tr w:rsidR="00892318" w:rsidRPr="00892318" w14:paraId="38312ACD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029C0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28881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AMP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FABCF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</w:p>
        </w:tc>
      </w:tr>
      <w:tr w:rsidR="00892318" w:rsidRPr="00892318" w14:paraId="6E881EA7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43BBBC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85FD2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D2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4DA38C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</w:p>
        </w:tc>
      </w:tr>
      <w:tr w:rsidR="00892318" w:rsidRPr="00892318" w14:paraId="2D3902F4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0CE2F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6C89D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Dopamine-2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F0715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</w:tr>
      <w:tr w:rsidR="00892318" w:rsidRPr="00892318" w14:paraId="50FE45E9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33172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0BAB60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lycin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BA5FE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</w:tr>
      <w:tr w:rsidR="00892318" w:rsidRPr="00892318" w14:paraId="50FDE42F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CCD46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FE898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DPPX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EEECC5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</w:p>
        </w:tc>
      </w:tr>
      <w:tr w:rsidR="00892318" w:rsidRPr="00892318" w14:paraId="48C37FA7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27B5C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75001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ly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921F3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</w:tr>
      <w:tr w:rsidR="00892318" w:rsidRPr="00892318" w14:paraId="40B02FD5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05163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33039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mGluR1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1CB09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</w:p>
        </w:tc>
      </w:tr>
      <w:tr w:rsidR="00892318" w:rsidRPr="00892318" w14:paraId="01BD73DA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27CC1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CD02F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mGluR5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F7A68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0</w:t>
            </w:r>
          </w:p>
        </w:tc>
      </w:tr>
      <w:tr w:rsidR="00892318" w:rsidRPr="00892318" w14:paraId="2A753CC1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1212A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61EA02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 </w:t>
            </w:r>
            <w:hyperlink r:id="rId9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amphiphysin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5B23B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</w:tr>
      <w:tr w:rsidR="00892318" w:rsidRPr="00892318" w14:paraId="3C24E232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A890D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C8F140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seronegative autoimmune </w:t>
            </w:r>
            <w:hyperlink r:id="rId10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DC152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</w:tr>
      <w:tr w:rsidR="00892318" w:rsidRPr="00892318" w14:paraId="6349937B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066E4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lastRenderedPageBreak/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C0A88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body negative autoimmune </w:t>
            </w:r>
            <w:hyperlink r:id="rId11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0D1E2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</w:tr>
      <w:tr w:rsidR="00892318" w:rsidRPr="00892318" w14:paraId="5E161055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ABB81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C12A9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 or 10 or 11 or 12 or 13 or 14 or 15 or 16 or 17 or 18 or 19 or 20 or 21 or 22 or 23 or 24 or 25 or 26 or 27 or 28 or 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8C729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,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</w:tr>
      <w:tr w:rsidR="00892318" w:rsidRPr="00892318" w14:paraId="012AEEA3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7D6D2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D1A76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 and 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0F9DF0" w14:textId="77777777" w:rsidR="00892318" w:rsidRPr="00892318" w:rsidRDefault="00683751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23</w:t>
            </w:r>
          </w:p>
        </w:tc>
      </w:tr>
      <w:tr w:rsidR="00892318" w:rsidRPr="00892318" w14:paraId="5EE84619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118CA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4DA74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limit 31 to huma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1828F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</w:tr>
    </w:tbl>
    <w:p w14:paraId="0FD61A08" w14:textId="77777777" w:rsidR="00CE5DD4" w:rsidRDefault="00892318">
      <w:pP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</w:pP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ovement disorders/ or dyskinesias/ or chorea/ or dystonic disorders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taxia/ or athetosis/ or catalepsy/ or chorea/ or dystonia/ or hyperkinesis/ or hypokinesia/ or myoclonus/ or tremor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hyperlink r:id="rId12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ballismu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uscle Rigidity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yokymia/ or myotonia/ or spasm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yoclonus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hyperlink r:id="rId13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parkinsonism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1 or 2 or 3 or 4 or 5 or 6 or 7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Limbic Encephalitis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immune-mediated </w:t>
      </w:r>
      <w:hyperlink r:id="rId14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brainstem </w:t>
      </w:r>
      <w:hyperlink r:id="rId15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IgLON5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AD65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 </w:t>
      </w:r>
      <w:hyperlink r:id="rId16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vgkc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LGI1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-N-Methyl-D-Aspartate Receptor Encephalitis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CASPR2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ABA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AMPA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D2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Dopamine-2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lycine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DPPX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lyR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mGluR1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mGluR5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 </w:t>
      </w:r>
      <w:hyperlink r:id="rId17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amphiphysin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seronegative autoimmune </w:t>
      </w:r>
      <w:hyperlink r:id="rId18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body negative autoimmune </w:t>
      </w:r>
      <w:hyperlink r:id="rId19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9 or 10 or 11 or 12 or 13 or 14 or 15 or 16 or 17 or 18 or 19 or 20 or 21 or 22 or 23 or 24 or 25 or 26 or 27 or 28 or 29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8 and 30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limit 31 to humans</w:t>
      </w:r>
    </w:p>
    <w:p w14:paraId="23B15C6E" w14:textId="77777777" w:rsidR="00892318" w:rsidRDefault="00892318"/>
    <w:p w14:paraId="6633B24A" w14:textId="77777777" w:rsidR="00892318" w:rsidRPr="00892318" w:rsidRDefault="00892318" w:rsidP="008923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92318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  <w:lang w:eastAsia="en-AU"/>
        </w:rPr>
        <w:lastRenderedPageBreak/>
        <w:t>Database: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 xml:space="preserve">Embase &lt;1974 to 2022 </w:t>
      </w:r>
      <w:r w:rsid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ugust</w:t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 xml:space="preserve"> 1</w:t>
      </w:r>
      <w:r w:rsid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0</w:t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&gt;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"/>
        <w:gridCol w:w="4116"/>
        <w:gridCol w:w="993"/>
      </w:tblGrid>
      <w:tr w:rsidR="00892318" w:rsidRPr="00892318" w14:paraId="5FA0DCAD" w14:textId="77777777" w:rsidTr="00892318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4BA1EA" w14:textId="77777777" w:rsidR="00892318" w:rsidRPr="00892318" w:rsidRDefault="00892318" w:rsidP="008923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8F7077" w14:textId="77777777" w:rsidR="00892318" w:rsidRPr="00892318" w:rsidRDefault="00892318" w:rsidP="008923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DA52A1" w14:textId="4DE73AA4" w:rsidR="00892318" w:rsidRPr="00892318" w:rsidRDefault="00892318" w:rsidP="008923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 xml:space="preserve">Results from </w:t>
            </w:r>
            <w:r w:rsidR="00A85BEE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10 Aug</w:t>
            </w:r>
            <w:r w:rsidRPr="00892318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 xml:space="preserve"> 2022</w:t>
            </w:r>
          </w:p>
        </w:tc>
      </w:tr>
      <w:tr w:rsidR="00892318" w:rsidRPr="00892318" w14:paraId="6043CE33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3ED22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11254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ovement disorders/ or dyskinesias/ or chorea/ or dystonic disord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D0832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6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005</w:t>
            </w:r>
          </w:p>
        </w:tc>
      </w:tr>
      <w:tr w:rsidR="00892318" w:rsidRPr="00892318" w14:paraId="12F0D98D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4A575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0666A5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taxia/ or athetosis/ or catalepsy/ or chorea/ or dystonia/ or hyperkinesis/ or hypokinesia/ or myoclonus/ or trem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9CBC4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26</w:t>
            </w:r>
          </w:p>
        </w:tc>
      </w:tr>
      <w:tr w:rsidR="00892318" w:rsidRPr="00892318" w14:paraId="3B85200B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D6A83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FF8C4A" w14:textId="77777777" w:rsidR="00892318" w:rsidRPr="00892318" w:rsidRDefault="00B0563A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hyperlink r:id="rId20" w:tgtFrame="_blank" w:history="1">
              <w:r w:rsidR="00892318"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ballismus.mp</w:t>
              </w:r>
            </w:hyperlink>
            <w:r w:rsidR="00892318"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B5AB9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6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</w:tr>
      <w:tr w:rsidR="00892318" w:rsidRPr="00892318" w14:paraId="3D369372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2B0B7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63499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uscle Rigid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0B07C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0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79</w:t>
            </w:r>
          </w:p>
        </w:tc>
      </w:tr>
      <w:tr w:rsidR="00892318" w:rsidRPr="00892318" w14:paraId="75155600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C345B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5589D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yokymia/ or myotonia/ or spas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96D92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09</w:t>
            </w:r>
          </w:p>
        </w:tc>
      </w:tr>
      <w:tr w:rsidR="00892318" w:rsidRPr="00892318" w14:paraId="02932203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913DF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0382F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yoclon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C38A0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35</w:t>
            </w:r>
          </w:p>
        </w:tc>
      </w:tr>
      <w:tr w:rsidR="00892318" w:rsidRPr="00892318" w14:paraId="2E4FC533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8C7D0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A5F26D" w14:textId="77777777" w:rsidR="00892318" w:rsidRPr="00892318" w:rsidRDefault="00B0563A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hyperlink r:id="rId21" w:tgtFrame="_blank" w:history="1">
              <w:r w:rsidR="00892318"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parkinsonism.mp</w:t>
              </w:r>
            </w:hyperlink>
            <w:r w:rsidR="00892318"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5231D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2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31</w:t>
            </w:r>
          </w:p>
        </w:tc>
      </w:tr>
      <w:tr w:rsidR="00892318" w:rsidRPr="00892318" w14:paraId="4264F531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4D0E2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55CE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 or 2 or 3 or 4 or 5 or 6 or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69656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2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30</w:t>
            </w:r>
          </w:p>
        </w:tc>
      </w:tr>
      <w:tr w:rsidR="00892318" w:rsidRPr="00892318" w14:paraId="5D05A358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1F3689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7C088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Limbic Encephal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5FE5F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7</w:t>
            </w:r>
          </w:p>
        </w:tc>
      </w:tr>
      <w:tr w:rsidR="00892318" w:rsidRPr="00892318" w14:paraId="404F10DC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5861C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ABDDF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immune-mediated </w:t>
            </w:r>
            <w:hyperlink r:id="rId22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6F424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</w:p>
        </w:tc>
      </w:tr>
      <w:tr w:rsidR="00892318" w:rsidRPr="00892318" w14:paraId="1A9E958E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46AB0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1CF77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brainstem </w:t>
            </w:r>
            <w:hyperlink r:id="rId23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4ED06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9</w:t>
            </w:r>
          </w:p>
        </w:tc>
      </w:tr>
      <w:tr w:rsidR="00892318" w:rsidRPr="00892318" w14:paraId="67BE61DD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DC25A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9D52E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IgLON5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835771" w14:textId="77777777" w:rsidR="00892318" w:rsidRPr="00892318" w:rsidRDefault="00683751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06</w:t>
            </w:r>
          </w:p>
        </w:tc>
      </w:tr>
      <w:tr w:rsidR="00892318" w:rsidRPr="00892318" w14:paraId="087DE0E1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BD56F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BF23D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AD65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CED994" w14:textId="77777777" w:rsidR="00892318" w:rsidRPr="00892318" w:rsidRDefault="00683751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44</w:t>
            </w:r>
          </w:p>
        </w:tc>
      </w:tr>
      <w:tr w:rsidR="00892318" w:rsidRPr="00892318" w14:paraId="1587BA47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28D09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D7C55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 </w:t>
            </w:r>
            <w:hyperlink r:id="rId24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vgkc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BA7E30" w14:textId="77777777" w:rsidR="00892318" w:rsidRPr="00892318" w:rsidRDefault="00683751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00</w:t>
            </w:r>
          </w:p>
        </w:tc>
      </w:tr>
      <w:tr w:rsidR="00892318" w:rsidRPr="00892318" w14:paraId="5AE77461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01EA2C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814C30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LGI1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549BBD" w14:textId="77777777" w:rsidR="00892318" w:rsidRPr="00892318" w:rsidRDefault="00683751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23</w:t>
            </w:r>
          </w:p>
        </w:tc>
      </w:tr>
      <w:tr w:rsidR="00892318" w:rsidRPr="00892318" w14:paraId="345675E3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689B7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20B8C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-N-Methyl-D-Aspartate Receptor Encephal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5CE1F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,112</w:t>
            </w:r>
          </w:p>
        </w:tc>
      </w:tr>
      <w:tr w:rsidR="00892318" w:rsidRPr="00892318" w14:paraId="5FA6AEF1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F54A2C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2B697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CASPR2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7A51F3" w14:textId="77777777" w:rsidR="00892318" w:rsidRPr="00892318" w:rsidRDefault="00683751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4</w:t>
            </w:r>
          </w:p>
        </w:tc>
      </w:tr>
      <w:tr w:rsidR="00892318" w:rsidRPr="00892318" w14:paraId="0B35947E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92415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E0C49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AB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E30B4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0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</w:tr>
      <w:tr w:rsidR="00892318" w:rsidRPr="00892318" w14:paraId="34D210A3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8E61A5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44AF6F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AMP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0B33E0" w14:textId="77777777" w:rsidR="00892318" w:rsidRPr="00892318" w:rsidRDefault="00683751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2</w:t>
            </w:r>
          </w:p>
        </w:tc>
      </w:tr>
      <w:tr w:rsidR="00892318" w:rsidRPr="00892318" w14:paraId="45A79E5C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D50525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3344A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D2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DE2112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</w:tr>
      <w:tr w:rsidR="00892318" w:rsidRPr="00892318" w14:paraId="1AED0D36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72FBB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ED86C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Dopamine-2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316B4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</w:tr>
      <w:tr w:rsidR="00892318" w:rsidRPr="00892318" w14:paraId="42F2AA06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208DB0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E84DD6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lycin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FEEDB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</w:tr>
      <w:tr w:rsidR="00892318" w:rsidRPr="00892318" w14:paraId="603AA146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717D85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E95340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DPPX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2B8283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5</w:t>
            </w:r>
          </w:p>
        </w:tc>
      </w:tr>
      <w:tr w:rsidR="00892318" w:rsidRPr="00892318" w14:paraId="0CFF613F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49D16C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F3F1A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ly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8A703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4</w:t>
            </w:r>
          </w:p>
        </w:tc>
      </w:tr>
      <w:tr w:rsidR="00892318" w:rsidRPr="00892318" w14:paraId="47AC36FD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426602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503670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mGluR1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454D1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4</w:t>
            </w:r>
          </w:p>
        </w:tc>
      </w:tr>
      <w:tr w:rsidR="00892318" w:rsidRPr="00892318" w14:paraId="08B9BE45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C65F81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4A984D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mGluR5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C1A3E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</w:tr>
      <w:tr w:rsidR="00892318" w:rsidRPr="00892318" w14:paraId="4122CEDE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C51F8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575C4E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 </w:t>
            </w:r>
            <w:hyperlink r:id="rId25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amphiphysin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7CE325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</w:tr>
      <w:tr w:rsidR="00892318" w:rsidRPr="00892318" w14:paraId="1EFA462C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66FEF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509EF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seronegative autoimmune </w:t>
            </w:r>
            <w:hyperlink r:id="rId26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EFB4DC" w14:textId="77777777" w:rsidR="00892318" w:rsidRPr="00892318" w:rsidRDefault="00683751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5</w:t>
            </w:r>
          </w:p>
        </w:tc>
      </w:tr>
      <w:tr w:rsidR="00892318" w:rsidRPr="00892318" w14:paraId="2A4C9D1E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62CF5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B90FC7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body negative autoimmune </w:t>
            </w:r>
            <w:hyperlink r:id="rId27" w:tgtFrame="_blank" w:history="1">
              <w:r w:rsidRPr="00892318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9F109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</w:p>
        </w:tc>
      </w:tr>
      <w:tr w:rsidR="00892318" w:rsidRPr="00892318" w14:paraId="350851EA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345214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lastRenderedPageBreak/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3D9C5C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 or 10 or 11 or 12 or 13 or 14 or 15 or 16 or 17 or 18 or 19 or 20 or 21 or 22 or 23 or 24 or 25 or 26 or 27 or 28 or 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A4601E" w14:textId="77777777" w:rsidR="00892318" w:rsidRPr="00892318" w:rsidRDefault="00683751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,034</w:t>
            </w:r>
          </w:p>
        </w:tc>
      </w:tr>
      <w:tr w:rsidR="00892318" w:rsidRPr="00892318" w14:paraId="1C1957FC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3B50E2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9A9D88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 and 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9A436C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,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0</w:t>
            </w:r>
          </w:p>
        </w:tc>
      </w:tr>
      <w:tr w:rsidR="00892318" w:rsidRPr="00892318" w14:paraId="4EB8875C" w14:textId="77777777" w:rsidTr="0089231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51188B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27569A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limit 31 to huma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321E12" w14:textId="77777777" w:rsidR="00892318" w:rsidRPr="00892318" w:rsidRDefault="00892318" w:rsidP="00892318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892318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,0</w:t>
            </w:r>
            <w:r w:rsid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7</w:t>
            </w:r>
          </w:p>
        </w:tc>
      </w:tr>
    </w:tbl>
    <w:p w14:paraId="182DA0B4" w14:textId="77777777" w:rsidR="00892318" w:rsidRDefault="00892318"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ovement disorders/ or dyskinesias/ or chorea/ or dystonic disorders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taxia/ or athetosis/ or catalepsy/ or chorea/ or dystonia/ or hyperkinesis/ or hypokinesia/ or myoclonus/ or tremor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hyperlink r:id="rId28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ballismu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uscle Rigidity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yokymia/ or myotonia/ or spasm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yoclonus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hyperlink r:id="rId29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parkinsonism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1 or 2 or 3 or 4 or 5 or 6 or 7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Limbic Encephalitis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immune-mediated </w:t>
      </w:r>
      <w:hyperlink r:id="rId30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brainstem </w:t>
      </w:r>
      <w:hyperlink r:id="rId31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IgLON5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AD65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 </w:t>
      </w:r>
      <w:hyperlink r:id="rId32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vgkc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LGI1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-N-Methyl-D-Aspartate Receptor Encephalitis/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CASPR2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ABA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AMPA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D2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Dopamine-2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lycine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DPPX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lyR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mGluR1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mGluR5.mp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 </w:t>
      </w:r>
      <w:hyperlink r:id="rId33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amphiphysin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seronegative autoimmune </w:t>
      </w:r>
      <w:hyperlink r:id="rId34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body negative autoimmune </w:t>
      </w:r>
      <w:hyperlink r:id="rId35" w:tgtFrame="_blank" w:history="1">
        <w:r w:rsidRPr="00892318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9 or 10 or 11 or 12 or 13 or 14 or 15 or 16 or 17 or 18 or 19 or 20 or 21 or 22 or 23 or 24 or 25 or 26 or 27 or 28 or 29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8 and 30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89231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limit 31 to humans</w:t>
      </w:r>
      <w:r w:rsidRPr="00892318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</w:p>
    <w:p w14:paraId="297AC96C" w14:textId="77777777" w:rsidR="00683751" w:rsidRDefault="00683751"/>
    <w:p w14:paraId="668DF844" w14:textId="77777777" w:rsidR="00683751" w:rsidRDefault="00683751"/>
    <w:p w14:paraId="6F7A4635" w14:textId="77777777" w:rsidR="00683751" w:rsidRDefault="00683751"/>
    <w:p w14:paraId="40E4429C" w14:textId="77777777" w:rsidR="00683751" w:rsidRPr="00683751" w:rsidRDefault="00683751" w:rsidP="006837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83751">
        <w:rPr>
          <w:rFonts w:ascii="Arial" w:eastAsia="Times New Roman" w:hAnsi="Arial" w:cs="Arial"/>
          <w:b/>
          <w:bCs/>
          <w:color w:val="222222"/>
          <w:sz w:val="24"/>
          <w:szCs w:val="24"/>
          <w:shd w:val="clear" w:color="auto" w:fill="FFFFFF"/>
          <w:lang w:eastAsia="en-AU"/>
        </w:rPr>
        <w:t>Database: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 xml:space="preserve">APA </w:t>
      </w:r>
      <w:proofErr w:type="spellStart"/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PsycInfo</w:t>
      </w:r>
      <w:proofErr w:type="spellEnd"/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 xml:space="preserve"> &lt;1987 to </w:t>
      </w:r>
      <w:r w:rsidR="00416D79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ugust</w:t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 xml:space="preserve"> Week </w:t>
      </w:r>
      <w:r w:rsidR="00416D79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1</w:t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 xml:space="preserve"> 2022&gt;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"/>
        <w:gridCol w:w="4117"/>
        <w:gridCol w:w="992"/>
      </w:tblGrid>
      <w:tr w:rsidR="00683751" w:rsidRPr="00683751" w14:paraId="2D030B90" w14:textId="77777777" w:rsidTr="00683751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DC2F1F" w14:textId="77777777" w:rsidR="00683751" w:rsidRPr="00683751" w:rsidRDefault="00683751" w:rsidP="00683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086094" w14:textId="77777777" w:rsidR="00683751" w:rsidRPr="00683751" w:rsidRDefault="00683751" w:rsidP="00683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6DB69B" w14:textId="14355F67" w:rsidR="00683751" w:rsidRPr="00683751" w:rsidRDefault="00683751" w:rsidP="006837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 xml:space="preserve">Results from </w:t>
            </w:r>
            <w:r w:rsidR="00A85BEE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10 Aug</w:t>
            </w:r>
            <w:r w:rsidRPr="00683751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 xml:space="preserve"> 2022</w:t>
            </w:r>
          </w:p>
        </w:tc>
      </w:tr>
      <w:tr w:rsidR="00683751" w:rsidRPr="00683751" w14:paraId="3B4C46B0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DF5014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0FF504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ovement disorders/ or dyskinesias/ or chorea/ or dystonic disord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378DEB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,910</w:t>
            </w:r>
          </w:p>
        </w:tc>
      </w:tr>
      <w:tr w:rsidR="00683751" w:rsidRPr="00683751" w14:paraId="75B6D42E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40B15D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E13E69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taxia/ or athetosis/ or catalepsy/ or chorea/ or dystonia/ or hyperkinesis/ or hypokinesia/ or myoclonus/ or trem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242547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,705</w:t>
            </w:r>
          </w:p>
        </w:tc>
      </w:tr>
      <w:tr w:rsidR="00683751" w:rsidRPr="00683751" w14:paraId="746DD6AA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F6DC2E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6980BD" w14:textId="77777777" w:rsidR="00683751" w:rsidRPr="00683751" w:rsidRDefault="00B0563A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hyperlink r:id="rId36" w:tgtFrame="_blank" w:history="1">
              <w:r w:rsidR="00683751" w:rsidRPr="00683751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ballismus.mp</w:t>
              </w:r>
            </w:hyperlink>
            <w:r w:rsidR="00683751"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7CBD0F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9</w:t>
            </w:r>
          </w:p>
        </w:tc>
      </w:tr>
      <w:tr w:rsidR="00683751" w:rsidRPr="00683751" w14:paraId="1CCD5B43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D13F61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793D62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uscle Rigid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34CDF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0</w:t>
            </w:r>
          </w:p>
        </w:tc>
      </w:tr>
      <w:tr w:rsidR="00683751" w:rsidRPr="00683751" w14:paraId="20E45E90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32E28C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29DA17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yokymia/ or myotonia/ or spas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A09E45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23</w:t>
            </w:r>
          </w:p>
        </w:tc>
      </w:tr>
      <w:tr w:rsidR="00683751" w:rsidRPr="00683751" w14:paraId="0C35147E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0C7534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F94341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Myoclonu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95D5BA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53</w:t>
            </w:r>
          </w:p>
        </w:tc>
      </w:tr>
      <w:tr w:rsidR="00683751" w:rsidRPr="00683751" w14:paraId="43526703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5FEA0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A220F4" w14:textId="77777777" w:rsidR="00683751" w:rsidRPr="00683751" w:rsidRDefault="00B0563A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hyperlink r:id="rId37" w:tgtFrame="_blank" w:history="1">
              <w:r w:rsidR="00683751" w:rsidRPr="00683751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parkinsonism.mp</w:t>
              </w:r>
            </w:hyperlink>
            <w:r w:rsidR="00683751"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D707C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,543</w:t>
            </w:r>
          </w:p>
        </w:tc>
      </w:tr>
      <w:tr w:rsidR="00683751" w:rsidRPr="00683751" w14:paraId="5B5B9451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46B262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3640B3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 or 2 or 3 or 4 or 5 or 6 or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5D10D5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4,067</w:t>
            </w:r>
          </w:p>
        </w:tc>
      </w:tr>
      <w:tr w:rsidR="00683751" w:rsidRPr="00683751" w14:paraId="429890FD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55D891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621727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Limbic Encephal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1F2343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0</w:t>
            </w:r>
          </w:p>
        </w:tc>
      </w:tr>
      <w:tr w:rsidR="00683751" w:rsidRPr="00683751" w14:paraId="2CAAF6F1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FF16F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2118DC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immune-mediated </w:t>
            </w:r>
            <w:hyperlink r:id="rId38" w:tgtFrame="_blank" w:history="1">
              <w:r w:rsidRPr="00683751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C3980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</w:t>
            </w:r>
          </w:p>
        </w:tc>
      </w:tr>
      <w:tr w:rsidR="00683751" w:rsidRPr="00683751" w14:paraId="6EFD5AC1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D04535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FBCAF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brainstem </w:t>
            </w:r>
            <w:hyperlink r:id="rId39" w:tgtFrame="_blank" w:history="1">
              <w:r w:rsidRPr="00683751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A51403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2</w:t>
            </w:r>
          </w:p>
        </w:tc>
      </w:tr>
      <w:tr w:rsidR="00683751" w:rsidRPr="00683751" w14:paraId="5D6D8D1C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8F89A4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9FFEDF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IgLON5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015D84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0</w:t>
            </w:r>
          </w:p>
        </w:tc>
      </w:tr>
      <w:tr w:rsidR="00683751" w:rsidRPr="00683751" w14:paraId="0F417A6E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CB443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03B72F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AD65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97666F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</w:p>
        </w:tc>
      </w:tr>
      <w:tr w:rsidR="00683751" w:rsidRPr="00683751" w14:paraId="4DBC557F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029A16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DE2CD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 </w:t>
            </w:r>
            <w:hyperlink r:id="rId40" w:tgtFrame="_blank" w:history="1">
              <w:r w:rsidRPr="00683751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vgkc.mp</w:t>
              </w:r>
            </w:hyperlink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69F3D6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0</w:t>
            </w:r>
          </w:p>
        </w:tc>
      </w:tr>
      <w:tr w:rsidR="00683751" w:rsidRPr="00683751" w14:paraId="7887E77E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28D39C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4AE5C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LGI1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5E08E3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3</w:t>
            </w:r>
          </w:p>
        </w:tc>
      </w:tr>
      <w:tr w:rsidR="00683751" w:rsidRPr="00683751" w14:paraId="55EA5123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C8D6DF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E7D38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-N-Methyl-D-Aspartate Receptor Encephalit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A98899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0</w:t>
            </w:r>
          </w:p>
        </w:tc>
      </w:tr>
      <w:tr w:rsidR="00683751" w:rsidRPr="00683751" w14:paraId="6B205E1E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3799CA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13875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CASPR2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3BEDD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0</w:t>
            </w:r>
          </w:p>
        </w:tc>
      </w:tr>
      <w:tr w:rsidR="00683751" w:rsidRPr="00683751" w14:paraId="2B83BF2F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C79F41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35724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AB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6DFCB1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</w:p>
        </w:tc>
      </w:tr>
      <w:tr w:rsidR="00683751" w:rsidRPr="00683751" w14:paraId="2894AE90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4A405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935ABE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AMPA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0CFEB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</w:p>
        </w:tc>
      </w:tr>
      <w:tr w:rsidR="00683751" w:rsidRPr="00683751" w14:paraId="3E761304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F99C5B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F04B4B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D2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853605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</w:tr>
      <w:tr w:rsidR="00683751" w:rsidRPr="00683751" w14:paraId="0F00F36B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C458F1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95033F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Dopamine-2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AA5EBA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0</w:t>
            </w:r>
          </w:p>
        </w:tc>
      </w:tr>
      <w:tr w:rsidR="00683751" w:rsidRPr="00683751" w14:paraId="1D4E91F2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870E4A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3BEC2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lycin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DE46CA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</w:tr>
      <w:tr w:rsidR="00683751" w:rsidRPr="00683751" w14:paraId="5A00B7E1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41C43B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120B09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DPPX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3E3EEB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</w:tr>
      <w:tr w:rsidR="00683751" w:rsidRPr="00683751" w14:paraId="335548AB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9B0BE7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247C9B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Gly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CCF80F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</w:tr>
      <w:tr w:rsidR="00683751" w:rsidRPr="00683751" w14:paraId="21FCCD3E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D18D34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22EFDD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mGluR1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8C15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</w:tr>
      <w:tr w:rsidR="00683751" w:rsidRPr="00683751" w14:paraId="20984166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5A7952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ED3FAA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 mGluR5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B046C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</w:p>
        </w:tc>
      </w:tr>
      <w:tr w:rsidR="00683751" w:rsidRPr="00683751" w14:paraId="057E27D0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119843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0AEA47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 </w:t>
            </w:r>
            <w:hyperlink r:id="rId41" w:tgtFrame="_blank" w:history="1">
              <w:r w:rsidRPr="00683751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amphiphysin.mp</w:t>
              </w:r>
            </w:hyperlink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CA7884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</w:t>
            </w:r>
          </w:p>
        </w:tc>
      </w:tr>
      <w:tr w:rsidR="00683751" w:rsidRPr="00683751" w14:paraId="55B841DE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CA1175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0C8681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seronegative autoimmune </w:t>
            </w:r>
            <w:hyperlink r:id="rId42" w:tgtFrame="_blank" w:history="1">
              <w:r w:rsidRPr="00683751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90C3E7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</w:tr>
      <w:tr w:rsidR="00683751" w:rsidRPr="00683751" w14:paraId="38ABF59D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C3D065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1E780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antibody negative autoimmune </w:t>
            </w:r>
            <w:hyperlink r:id="rId43" w:tgtFrame="_blank" w:history="1">
              <w:r w:rsidRPr="00683751">
                <w:rPr>
                  <w:rFonts w:ascii="Helvetica" w:eastAsia="Times New Roman" w:hAnsi="Helvetica" w:cs="Helvetica"/>
                  <w:color w:val="1155CC"/>
                  <w:sz w:val="24"/>
                  <w:szCs w:val="24"/>
                  <w:u w:val="single"/>
                  <w:lang w:eastAsia="en-AU"/>
                </w:rPr>
                <w:t>encephalitis.mp</w:t>
              </w:r>
            </w:hyperlink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EE7283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</w:p>
        </w:tc>
      </w:tr>
      <w:tr w:rsidR="00683751" w:rsidRPr="00683751" w14:paraId="5A6F9734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FA62B3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lastRenderedPageBreak/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A93EA0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 or 10 or 11 or 12 or 13 or 14 or 15 or 16 or 17 or 18 or 19 or 20 or 21 or 22 or 23 or 24 or 25 or 26 or 27 or 28 or 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D4528C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67</w:t>
            </w:r>
          </w:p>
        </w:tc>
      </w:tr>
      <w:tr w:rsidR="00683751" w:rsidRPr="00683751" w14:paraId="3F5AC2EF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0897A3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ADF15B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 and 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10D8D2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8</w:t>
            </w:r>
          </w:p>
        </w:tc>
      </w:tr>
      <w:tr w:rsidR="00683751" w:rsidRPr="00683751" w14:paraId="5115D737" w14:textId="77777777" w:rsidTr="006837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F53214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8EE848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limit 31 to humans [Limit not valid in APA </w:t>
            </w:r>
            <w:proofErr w:type="spellStart"/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PsycInfo</w:t>
            </w:r>
            <w:proofErr w:type="spellEnd"/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; records were retaine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71E2C7" w14:textId="77777777" w:rsidR="00683751" w:rsidRPr="00683751" w:rsidRDefault="00683751" w:rsidP="00683751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683751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8</w:t>
            </w:r>
          </w:p>
        </w:tc>
      </w:tr>
    </w:tbl>
    <w:p w14:paraId="4DEE3A89" w14:textId="77777777" w:rsidR="00683751" w:rsidRDefault="00683751"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ovement disorders/ or dyskinesias/ or chorea/ or dystonic disorders/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taxia/ or athetosis/ or catalepsy/ or chorea/ or dystonia/ or hyperkinesis/ or hypokinesia/ or myoclonus/ or tremor/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hyperlink r:id="rId44" w:tgtFrame="_blank" w:history="1">
        <w:r w:rsidRPr="00683751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ballismus.mp</w:t>
        </w:r>
      </w:hyperlink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uscle Rigidity/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yokymia/ or myotonia/ or spasm/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Myoclonus/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hyperlink r:id="rId45" w:tgtFrame="_blank" w:history="1">
        <w:r w:rsidRPr="00683751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parkinsonism.mp</w:t>
        </w:r>
      </w:hyperlink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1 or 2 or 3 or 4 or 5 or 6 or 7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Limbic Encephalitis/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immune-mediated </w:t>
      </w:r>
      <w:hyperlink r:id="rId46" w:tgtFrame="_blank" w:history="1">
        <w:r w:rsidRPr="00683751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brainstem </w:t>
      </w:r>
      <w:hyperlink r:id="rId47" w:tgtFrame="_blank" w:history="1">
        <w:r w:rsidRPr="00683751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IgLON5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AD65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 </w:t>
      </w:r>
      <w:hyperlink r:id="rId48" w:tgtFrame="_blank" w:history="1">
        <w:r w:rsidRPr="00683751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vgkc.mp</w:t>
        </w:r>
      </w:hyperlink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LGI1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-N-Methyl-D-Aspartate Receptor Encephalitis/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CASPR2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ABA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AMPA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D2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Dopamine-2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lycine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DPPX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GlyR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mGluR1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 mGluR5.mp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 </w:t>
      </w:r>
      <w:hyperlink r:id="rId49" w:tgtFrame="_blank" w:history="1">
        <w:r w:rsidRPr="00683751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amphiphysin.mp</w:t>
        </w:r>
      </w:hyperlink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seronegative autoimmune </w:t>
      </w:r>
      <w:hyperlink r:id="rId50" w:tgtFrame="_blank" w:history="1">
        <w:r w:rsidRPr="00683751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antibody negative autoimmune </w:t>
      </w:r>
      <w:hyperlink r:id="rId51" w:tgtFrame="_blank" w:history="1">
        <w:r w:rsidRPr="00683751">
          <w:rPr>
            <w:rFonts w:ascii="Arial" w:eastAsia="Times New Roman" w:hAnsi="Arial" w:cs="Arial"/>
            <w:color w:val="1155CC"/>
            <w:sz w:val="24"/>
            <w:szCs w:val="24"/>
            <w:u w:val="single"/>
            <w:shd w:val="clear" w:color="auto" w:fill="FFFFFF"/>
            <w:lang w:eastAsia="en-AU"/>
          </w:rPr>
          <w:t>encephalitis.mp</w:t>
        </w:r>
      </w:hyperlink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.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9 or 10 or 11 or 12 or 13 or 14 or 15 or 16 or 17 or 18 or 19 or 20 or 21 or 22 or 23 or 24 or 25 or 26 or 27 or 28 or 29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8 and 30</w:t>
      </w:r>
      <w:r w:rsidRPr="00683751">
        <w:rPr>
          <w:rFonts w:ascii="Arial" w:eastAsia="Times New Roman" w:hAnsi="Arial" w:cs="Arial"/>
          <w:color w:val="222222"/>
          <w:sz w:val="24"/>
          <w:szCs w:val="24"/>
          <w:lang w:eastAsia="en-AU"/>
        </w:rPr>
        <w:br/>
      </w:r>
      <w:r w:rsidRPr="0068375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AU"/>
        </w:rPr>
        <w:t>limit 31 to humans</w:t>
      </w:r>
    </w:p>
    <w:sectPr w:rsidR="00683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318"/>
    <w:rsid w:val="00070C41"/>
    <w:rsid w:val="000B5385"/>
    <w:rsid w:val="0023038E"/>
    <w:rsid w:val="00416D79"/>
    <w:rsid w:val="00683751"/>
    <w:rsid w:val="00892318"/>
    <w:rsid w:val="00A42F85"/>
    <w:rsid w:val="00A85BEE"/>
    <w:rsid w:val="00B0563A"/>
    <w:rsid w:val="00B8217E"/>
    <w:rsid w:val="00CE5DD4"/>
    <w:rsid w:val="00FD22AE"/>
    <w:rsid w:val="00FD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2187F"/>
  <w15:chartTrackingRefBased/>
  <w15:docId w15:val="{79C16970-DB03-4444-A719-699A2BD9B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923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6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about:blank" TargetMode="External"/><Relationship Id="rId18" Type="http://schemas.openxmlformats.org/officeDocument/2006/relationships/hyperlink" Target="about:blank" TargetMode="External"/><Relationship Id="rId26" Type="http://schemas.openxmlformats.org/officeDocument/2006/relationships/hyperlink" Target="about:blank" TargetMode="External"/><Relationship Id="rId39" Type="http://schemas.openxmlformats.org/officeDocument/2006/relationships/hyperlink" Target="about:blank" TargetMode="External"/><Relationship Id="rId21" Type="http://schemas.openxmlformats.org/officeDocument/2006/relationships/hyperlink" Target="about:blank" TargetMode="External"/><Relationship Id="rId34" Type="http://schemas.openxmlformats.org/officeDocument/2006/relationships/hyperlink" Target="about:blank" TargetMode="External"/><Relationship Id="rId42" Type="http://schemas.openxmlformats.org/officeDocument/2006/relationships/hyperlink" Target="about:blank" TargetMode="External"/><Relationship Id="rId47" Type="http://schemas.openxmlformats.org/officeDocument/2006/relationships/hyperlink" Target="about:blank" TargetMode="External"/><Relationship Id="rId50" Type="http://schemas.openxmlformats.org/officeDocument/2006/relationships/hyperlink" Target="about:blank" TargetMode="External"/><Relationship Id="rId7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16" Type="http://schemas.openxmlformats.org/officeDocument/2006/relationships/hyperlink" Target="about:blank" TargetMode="External"/><Relationship Id="rId29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24" Type="http://schemas.openxmlformats.org/officeDocument/2006/relationships/hyperlink" Target="about:blank" TargetMode="External"/><Relationship Id="rId32" Type="http://schemas.openxmlformats.org/officeDocument/2006/relationships/hyperlink" Target="about:blank" TargetMode="External"/><Relationship Id="rId37" Type="http://schemas.openxmlformats.org/officeDocument/2006/relationships/hyperlink" Target="about:blank" TargetMode="External"/><Relationship Id="rId40" Type="http://schemas.openxmlformats.org/officeDocument/2006/relationships/hyperlink" Target="about:blank" TargetMode="External"/><Relationship Id="rId45" Type="http://schemas.openxmlformats.org/officeDocument/2006/relationships/hyperlink" Target="about:blank" TargetMode="External"/><Relationship Id="rId53" Type="http://schemas.openxmlformats.org/officeDocument/2006/relationships/theme" Target="theme/theme1.xml"/><Relationship Id="rId5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19" Type="http://schemas.openxmlformats.org/officeDocument/2006/relationships/hyperlink" Target="about:blank" TargetMode="External"/><Relationship Id="rId31" Type="http://schemas.openxmlformats.org/officeDocument/2006/relationships/hyperlink" Target="about:blank" TargetMode="External"/><Relationship Id="rId44" Type="http://schemas.openxmlformats.org/officeDocument/2006/relationships/hyperlink" Target="about:blank" TargetMode="External"/><Relationship Id="rId52" Type="http://schemas.openxmlformats.org/officeDocument/2006/relationships/fontTable" Target="fontTable.xml"/><Relationship Id="rId4" Type="http://schemas.openxmlformats.org/officeDocument/2006/relationships/hyperlink" Target="about:blank" TargetMode="Externa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27" Type="http://schemas.openxmlformats.org/officeDocument/2006/relationships/hyperlink" Target="about:blank" TargetMode="External"/><Relationship Id="rId30" Type="http://schemas.openxmlformats.org/officeDocument/2006/relationships/hyperlink" Target="about:blank" TargetMode="External"/><Relationship Id="rId35" Type="http://schemas.openxmlformats.org/officeDocument/2006/relationships/hyperlink" Target="about:blank" TargetMode="External"/><Relationship Id="rId43" Type="http://schemas.openxmlformats.org/officeDocument/2006/relationships/hyperlink" Target="about:blank" TargetMode="External"/><Relationship Id="rId48" Type="http://schemas.openxmlformats.org/officeDocument/2006/relationships/hyperlink" Target="about:blank" TargetMode="External"/><Relationship Id="rId8" Type="http://schemas.openxmlformats.org/officeDocument/2006/relationships/hyperlink" Target="about:blank" TargetMode="External"/><Relationship Id="rId51" Type="http://schemas.openxmlformats.org/officeDocument/2006/relationships/hyperlink" Target="about:blank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about:blank" TargetMode="External"/><Relationship Id="rId17" Type="http://schemas.openxmlformats.org/officeDocument/2006/relationships/hyperlink" Target="about:blank" TargetMode="External"/><Relationship Id="rId25" Type="http://schemas.openxmlformats.org/officeDocument/2006/relationships/hyperlink" Target="about:blank" TargetMode="External"/><Relationship Id="rId33" Type="http://schemas.openxmlformats.org/officeDocument/2006/relationships/hyperlink" Target="about:blank" TargetMode="External"/><Relationship Id="rId38" Type="http://schemas.openxmlformats.org/officeDocument/2006/relationships/hyperlink" Target="about:blank" TargetMode="External"/><Relationship Id="rId46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41" Type="http://schemas.openxmlformats.org/officeDocument/2006/relationships/hyperlink" Target="about:blank" TargetMode="Externa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5" Type="http://schemas.openxmlformats.org/officeDocument/2006/relationships/hyperlink" Target="about:blank" TargetMode="External"/><Relationship Id="rId23" Type="http://schemas.openxmlformats.org/officeDocument/2006/relationships/hyperlink" Target="about:blank" TargetMode="External"/><Relationship Id="rId28" Type="http://schemas.openxmlformats.org/officeDocument/2006/relationships/hyperlink" Target="about:blank" TargetMode="External"/><Relationship Id="rId36" Type="http://schemas.openxmlformats.org/officeDocument/2006/relationships/hyperlink" Target="about:blank" TargetMode="External"/><Relationship Id="rId4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atnam, Pakeeran</dc:creator>
  <cp:keywords/>
  <dc:description/>
  <cp:lastModifiedBy>Pakeeran Siriratnam</cp:lastModifiedBy>
  <cp:revision>2</cp:revision>
  <dcterms:created xsi:type="dcterms:W3CDTF">2023-05-19T09:38:00Z</dcterms:created>
  <dcterms:modified xsi:type="dcterms:W3CDTF">2023-05-19T09:38:00Z</dcterms:modified>
</cp:coreProperties>
</file>